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E0370" w14:textId="77BF8109" w:rsidR="001D5B9A" w:rsidRPr="0053065F" w:rsidRDefault="0053065F" w:rsidP="0053065F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8"/>
          <w:szCs w:val="28"/>
        </w:rPr>
      </w:pPr>
      <w:r w:rsidRPr="0053065F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hd w:val="clear" w:color="auto" w:fill="F8F8F8"/>
        </w:rPr>
        <w:t>Table S1.</w:t>
      </w:r>
      <w:r w:rsidRPr="0053065F">
        <w:rPr>
          <w:rFonts w:ascii="Arial" w:eastAsia="Times New Roman" w:hAnsi="Arial" w:cs="Arial"/>
          <w:color w:val="000000" w:themeColor="text1"/>
          <w:kern w:val="0"/>
          <w:sz w:val="22"/>
          <w:shd w:val="clear" w:color="auto" w:fill="F8F8F8"/>
        </w:rPr>
        <w:t xml:space="preserve"> Demographics and clinical characteristics of patients in the control and chronic subdural hematoma groups.</w:t>
      </w:r>
      <w:r w:rsidR="0083089B">
        <w:fldChar w:fldCharType="begin"/>
      </w:r>
      <w:r w:rsidR="0083089B">
        <w:instrText xml:space="preserve"> LINK </w:instrText>
      </w:r>
      <w:r w:rsidR="001D5B9A">
        <w:instrText xml:space="preserve">Excel.Sheet.12 "D:\\Dropbox\\CSDH研究2024\\PAR論文作成\\Supplementary\\20250610 PAR1_Table.xlsx" Table_S1!R1C1:R38C4 </w:instrText>
      </w:r>
      <w:r w:rsidR="0083089B">
        <w:instrText xml:space="preserve">\a \f 4 \h  \* MERGEFORMAT </w:instrText>
      </w:r>
      <w:r w:rsidR="0083089B">
        <w:fldChar w:fldCharType="separate"/>
      </w:r>
    </w:p>
    <w:tbl>
      <w:tblPr>
        <w:tblpPr w:leftFromText="180" w:rightFromText="180" w:vertAnchor="page" w:horzAnchor="margin" w:tblpY="1943"/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126"/>
      </w:tblGrid>
      <w:tr w:rsidR="001D5B9A" w:rsidRPr="001D5B9A" w14:paraId="3155B60B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59FB" w14:textId="15083B0C" w:rsidR="001D5B9A" w:rsidRPr="001D5B9A" w:rsidRDefault="001D5B9A" w:rsidP="0053065F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2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D132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2AED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1D5B9A" w:rsidRPr="001D5B9A" w14:paraId="7E0C5F97" w14:textId="77777777" w:rsidTr="0053065F">
        <w:trPr>
          <w:divId w:val="2064330810"/>
          <w:trHeight w:val="465"/>
        </w:trPr>
        <w:tc>
          <w:tcPr>
            <w:tcW w:w="32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3585B5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57560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8D471B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CSDH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ED9F7C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Univariate, </w:t>
            </w:r>
            <w:r w:rsidRPr="001D5B9A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P-value</w:t>
            </w:r>
          </w:p>
        </w:tc>
      </w:tr>
      <w:tr w:rsidR="001D5B9A" w:rsidRPr="001D5B9A" w14:paraId="1C2B6CA9" w14:textId="77777777" w:rsidTr="0053065F">
        <w:trPr>
          <w:divId w:val="2064330810"/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1453" w14:textId="21D2EC5A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Number of </w:t>
            </w:r>
            <w:r w:rsidR="00494194"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patients</w:t>
            </w: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805B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F27B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473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1D5B9A" w:rsidRPr="001D5B9A" w14:paraId="2B5901F7" w14:textId="77777777" w:rsidTr="0053065F">
        <w:trPr>
          <w:divId w:val="2064330810"/>
          <w:trHeight w:val="225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4FE8" w14:textId="77777777" w:rsidR="001D5B9A" w:rsidRPr="001D5B9A" w:rsidRDefault="001D5B9A" w:rsidP="005306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602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Parkinson 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A9F1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453C" w14:textId="77777777" w:rsidR="001D5B9A" w:rsidRPr="001D5B9A" w:rsidRDefault="001D5B9A" w:rsidP="005306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5B9A" w:rsidRPr="001D5B9A" w14:paraId="62515E48" w14:textId="77777777" w:rsidTr="0053065F">
        <w:trPr>
          <w:divId w:val="2064330810"/>
          <w:trHeight w:val="225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D1B2E" w14:textId="77777777" w:rsidR="001D5B9A" w:rsidRPr="001D5B9A" w:rsidRDefault="001D5B9A" w:rsidP="005306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5AE6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iNPH</w:t>
            </w:r>
            <w:proofErr w:type="spellEnd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0351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02B7E" w14:textId="77777777" w:rsidR="001D5B9A" w:rsidRPr="001D5B9A" w:rsidRDefault="001D5B9A" w:rsidP="005306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5B9A" w:rsidRPr="001D5B9A" w14:paraId="7080F2C4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E45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Sex, (%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DFC9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4 (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0299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5 (8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ACF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89</w:t>
            </w:r>
          </w:p>
        </w:tc>
      </w:tr>
      <w:tr w:rsidR="001D5B9A" w:rsidRPr="001D5B9A" w14:paraId="78A925EF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3926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Age, year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28AA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68.0 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F500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74.8 (1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C26B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31</w:t>
            </w:r>
          </w:p>
        </w:tc>
      </w:tr>
      <w:tr w:rsidR="001D5B9A" w:rsidRPr="001D5B9A" w14:paraId="734174D4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425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Height, c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57C5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65.2 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16CF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61.1 (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A897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93</w:t>
            </w:r>
          </w:p>
        </w:tc>
      </w:tr>
      <w:tr w:rsidR="001D5B9A" w:rsidRPr="001D5B9A" w14:paraId="655EA261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F043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Weight, kg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0EE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66.8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C36F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62.2 (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66A6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78</w:t>
            </w:r>
          </w:p>
        </w:tc>
      </w:tr>
      <w:tr w:rsidR="001D5B9A" w:rsidRPr="001D5B9A" w14:paraId="242F1C4E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464A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BMI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8A07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4.5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2635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4.1 (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75C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93</w:t>
            </w:r>
          </w:p>
        </w:tc>
      </w:tr>
      <w:tr w:rsidR="001D5B9A" w:rsidRPr="001D5B9A" w14:paraId="4F6EF2D7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A637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H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6991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3 (7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B480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3 (6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374A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74</w:t>
            </w:r>
          </w:p>
        </w:tc>
      </w:tr>
      <w:tr w:rsidR="001D5B9A" w:rsidRPr="001D5B9A" w14:paraId="6AD8EDC5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FD97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DM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81BF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217A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 (2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1BCA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39</w:t>
            </w:r>
          </w:p>
        </w:tc>
      </w:tr>
      <w:tr w:rsidR="001D5B9A" w:rsidRPr="001D5B9A" w14:paraId="487ACA56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9328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DL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3149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897F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 (2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AE05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39</w:t>
            </w:r>
          </w:p>
        </w:tc>
      </w:tr>
      <w:tr w:rsidR="001D5B9A" w:rsidRPr="001D5B9A" w14:paraId="5F61052D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1AE3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Antithrombotic drug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418C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4B7C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B3A7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kern w:val="0"/>
                <w:sz w:val="22"/>
              </w:rPr>
              <w:t>0.33</w:t>
            </w:r>
          </w:p>
        </w:tc>
      </w:tr>
      <w:tr w:rsidR="001D5B9A" w:rsidRPr="001D5B9A" w14:paraId="2EA13F4F" w14:textId="77777777" w:rsidTr="0053065F">
        <w:trPr>
          <w:divId w:val="2064330810"/>
          <w:trHeight w:val="4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84B0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Antihypertensive drug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18A6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3 (7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616F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3 (6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C3F5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74</w:t>
            </w:r>
          </w:p>
        </w:tc>
      </w:tr>
      <w:tr w:rsidR="001D5B9A" w:rsidRPr="001D5B9A" w14:paraId="7DC05396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811A" w14:textId="0CF50B58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Statin</w:t>
            </w:r>
            <w:r w:rsidR="00494194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69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8520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DB6A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86</w:t>
            </w:r>
          </w:p>
        </w:tc>
      </w:tr>
      <w:tr w:rsidR="001D5B9A" w:rsidRPr="001D5B9A" w14:paraId="6B25D21B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98C7" w14:textId="2FC0F74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Herbal drugs</w:t>
            </w:r>
            <w:r w:rsidR="00494194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EAB9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B2A5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Pr="001D5B9A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（</w:t>
            </w: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33.3</w:t>
            </w:r>
            <w:r w:rsidRPr="001D5B9A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2BF2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62</w:t>
            </w:r>
          </w:p>
        </w:tc>
      </w:tr>
      <w:tr w:rsidR="001D5B9A" w:rsidRPr="001D5B9A" w14:paraId="2F3C3C38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4EE" w14:textId="18DB1D23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Levodopa preparations</w:t>
            </w:r>
            <w:r w:rsidR="00494194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2053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4(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DD08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3D52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006</w:t>
            </w:r>
          </w:p>
        </w:tc>
      </w:tr>
      <w:tr w:rsidR="001D5B9A" w:rsidRPr="001D5B9A" w14:paraId="676AC56A" w14:textId="77777777" w:rsidTr="0053065F">
        <w:trPr>
          <w:divId w:val="2064330810"/>
          <w:trHeight w:val="240"/>
        </w:trPr>
        <w:tc>
          <w:tcPr>
            <w:tcW w:w="32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DF0A7C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Recurrence (%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A1FE3A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A2E657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6B6767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1D5B9A" w:rsidRPr="001D5B9A" w14:paraId="01DB27AF" w14:textId="77777777" w:rsidTr="0053065F">
        <w:trPr>
          <w:divId w:val="2064330810"/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5C09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WBC (10^3/</w:t>
            </w:r>
            <w:proofErr w:type="spellStart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uL</w:t>
            </w:r>
            <w:proofErr w:type="spellEnd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87A8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6.5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0F52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8.2 (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AE15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1D5B9A" w:rsidRPr="001D5B9A" w14:paraId="15117AE6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2610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RBC (10^6/</w:t>
            </w:r>
            <w:proofErr w:type="spellStart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uL</w:t>
            </w:r>
            <w:proofErr w:type="spellEnd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0437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4.5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78A3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4.3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EA12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78 </w:t>
            </w:r>
          </w:p>
        </w:tc>
      </w:tr>
      <w:tr w:rsidR="001D5B9A" w:rsidRPr="001D5B9A" w14:paraId="223E0D23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9289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HGB (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6875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3.4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56C8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3.7 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D6F3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52 </w:t>
            </w:r>
          </w:p>
        </w:tc>
      </w:tr>
      <w:tr w:rsidR="001D5B9A" w:rsidRPr="001D5B9A" w14:paraId="2E50B2B2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AE90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HC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A2A8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41.9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C06D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41.6 (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F4A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78 </w:t>
            </w:r>
          </w:p>
        </w:tc>
      </w:tr>
      <w:tr w:rsidR="001D5B9A" w:rsidRPr="001D5B9A" w14:paraId="47A92308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1753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PLT (10^3/</w:t>
            </w:r>
            <w:proofErr w:type="spellStart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uL</w:t>
            </w:r>
            <w:proofErr w:type="spellEnd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C1F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58.2 (8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E3E6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18.3 (7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B1FD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1D5B9A" w:rsidRPr="001D5B9A" w14:paraId="01253BEE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C7D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AST 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60F2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1.8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00D3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7.5 (1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817B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1D5B9A" w:rsidRPr="001D5B9A" w14:paraId="774C6C00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D0D6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5E2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0.8 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3320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3.0 (1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2FB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1D5B9A" w:rsidRPr="001D5B9A" w14:paraId="5ABDCD1B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2D8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LDH 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01FD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84.2 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300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17.8 (11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0AC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1D5B9A" w:rsidRPr="001D5B9A" w14:paraId="5E293597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5EB9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ADP 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B7D9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90.8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D51A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28.2 (7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150C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1D5B9A" w:rsidRPr="001D5B9A" w14:paraId="1833BC24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BF97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γ-GTP 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E69D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30.6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D818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56.0 (8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005D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1D5B9A" w:rsidRPr="001D5B9A" w14:paraId="103812F9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681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TP (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872F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7.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C73B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7.0 (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DBE8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78 </w:t>
            </w:r>
          </w:p>
        </w:tc>
      </w:tr>
      <w:tr w:rsidR="001D5B9A" w:rsidRPr="001D5B9A" w14:paraId="792C2839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D11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Alb (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815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4.4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FE71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4.2 (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024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1D5B9A" w:rsidRPr="001D5B9A" w14:paraId="574AF2C4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1442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BUN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410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9.4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BCB8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24.7 (1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AFB0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1D5B9A" w:rsidRPr="001D5B9A" w14:paraId="1E94B179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1E8B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Cre</w:t>
            </w:r>
            <w:proofErr w:type="spellEnd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B66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8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5E38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.0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766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1D5B9A" w:rsidRPr="001D5B9A" w14:paraId="132EEC2F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2BF3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T-</w:t>
            </w:r>
            <w:proofErr w:type="spellStart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Bil</w:t>
            </w:r>
            <w:proofErr w:type="spellEnd"/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DD92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7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112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0.9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986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76 </w:t>
            </w:r>
          </w:p>
        </w:tc>
      </w:tr>
      <w:tr w:rsidR="001D5B9A" w:rsidRPr="001D5B9A" w14:paraId="41F57D41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8AE3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Na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E8B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41.8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0AC0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39.0 (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148E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1D5B9A" w:rsidRPr="001D5B9A" w14:paraId="33967B76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EF26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K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1B1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4.2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FF37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4.5 (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9608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52 </w:t>
            </w:r>
          </w:p>
        </w:tc>
      </w:tr>
      <w:tr w:rsidR="001D5B9A" w:rsidRPr="001D5B9A" w14:paraId="48F35AEA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2D71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Cl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1E2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06.6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3FF8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03.8 (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CE5C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58 </w:t>
            </w:r>
          </w:p>
        </w:tc>
      </w:tr>
      <w:tr w:rsidR="001D5B9A" w:rsidRPr="001D5B9A" w14:paraId="189292ED" w14:textId="77777777" w:rsidTr="0053065F">
        <w:trPr>
          <w:divId w:val="2064330810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A56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Glu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B3C3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26.0 (4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FCA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>122.0 (4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8AF4" w14:textId="77777777" w:rsidR="001D5B9A" w:rsidRPr="001D5B9A" w:rsidRDefault="001D5B9A" w:rsidP="0053065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D5B9A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.00 </w:t>
            </w:r>
          </w:p>
        </w:tc>
      </w:tr>
    </w:tbl>
    <w:p w14:paraId="4BF409C1" w14:textId="45DF2454" w:rsidR="001676BF" w:rsidRDefault="0083089B">
      <w:r>
        <w:fldChar w:fldCharType="end"/>
      </w:r>
      <w:r>
        <w:br w:type="textWrapping" w:clear="all"/>
      </w:r>
    </w:p>
    <w:sectPr w:rsidR="001676BF" w:rsidSect="0083089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34AE6" w14:textId="77777777" w:rsidR="00D50D24" w:rsidRDefault="00D50D24" w:rsidP="001D5B9A">
      <w:r>
        <w:separator/>
      </w:r>
    </w:p>
  </w:endnote>
  <w:endnote w:type="continuationSeparator" w:id="0">
    <w:p w14:paraId="6226D78E" w14:textId="77777777" w:rsidR="00D50D24" w:rsidRDefault="00D50D24" w:rsidP="001D5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2B207" w14:textId="77777777" w:rsidR="00D50D24" w:rsidRDefault="00D50D24" w:rsidP="001D5B9A">
      <w:r>
        <w:separator/>
      </w:r>
    </w:p>
  </w:footnote>
  <w:footnote w:type="continuationSeparator" w:id="0">
    <w:p w14:paraId="3D7188BD" w14:textId="77777777" w:rsidR="00D50D24" w:rsidRDefault="00D50D24" w:rsidP="001D5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89B"/>
    <w:rsid w:val="000F52B6"/>
    <w:rsid w:val="00102A38"/>
    <w:rsid w:val="00153D2B"/>
    <w:rsid w:val="001676BF"/>
    <w:rsid w:val="001D5B9A"/>
    <w:rsid w:val="00494194"/>
    <w:rsid w:val="004D586D"/>
    <w:rsid w:val="00511DF6"/>
    <w:rsid w:val="0053065F"/>
    <w:rsid w:val="0066062A"/>
    <w:rsid w:val="0083089B"/>
    <w:rsid w:val="00D50D24"/>
    <w:rsid w:val="00E3772E"/>
    <w:rsid w:val="00E976C2"/>
    <w:rsid w:val="00EA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731EC1"/>
  <w15:chartTrackingRefBased/>
  <w15:docId w15:val="{CD0DEBE0-4A68-4E4A-AE75-909FEABA7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08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8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8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8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8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8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8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8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8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89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308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8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8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8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89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5B9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5B9A"/>
  </w:style>
  <w:style w:type="paragraph" w:styleId="Footer">
    <w:name w:val="footer"/>
    <w:basedOn w:val="Normal"/>
    <w:link w:val="FooterChar"/>
    <w:uiPriority w:val="99"/>
    <w:unhideWhenUsed/>
    <w:rsid w:val="001D5B9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5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0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D4548-27DD-46F2-9D4D-85BFF8D66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吹越　航</dc:creator>
  <cp:keywords/>
  <dc:description/>
  <cp:lastModifiedBy>Hajime Takase</cp:lastModifiedBy>
  <cp:revision>4</cp:revision>
  <dcterms:created xsi:type="dcterms:W3CDTF">2025-06-11T02:50:00Z</dcterms:created>
  <dcterms:modified xsi:type="dcterms:W3CDTF">2025-06-18T20:06:00Z</dcterms:modified>
</cp:coreProperties>
</file>